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t>A complete list of Zur-regulated genes</w:t>
      </w:r>
    </w:p>
    <w:tbl>
      <w:tblPr>
        <w:tblW w:w="1116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17"/>
        <w:gridCol w:w="1403"/>
        <w:gridCol w:w="1518"/>
        <w:gridCol w:w="4022"/>
        <w:gridCol w:w="900"/>
        <w:gridCol w:w="1800"/>
      </w:tblGrid>
      <w:tr>
        <w:trPr>
          <w:trHeight w:val="315" w:hRule="atLeast"/>
        </w:trPr>
        <w:tc>
          <w:tcPr>
            <w:tcW w:w="15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old change</w:t>
            </w:r>
          </w:p>
        </w:tc>
        <w:tc>
          <w:tcPr>
            <w:tcW w:w="14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ID</w:t>
            </w:r>
          </w:p>
        </w:tc>
        <w:tc>
          <w:tcPr>
            <w:tcW w:w="15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402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duct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M report</w:t>
            </w:r>
          </w:p>
        </w:tc>
      </w:tr>
      <w:tr>
        <w:trPr>
          <w:trHeight w:val="315" w:hRule="atLeast"/>
        </w:trPr>
        <w:tc>
          <w:tcPr>
            <w:tcW w:w="15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4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5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02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core(d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nominator(s+s0)</w:t>
            </w:r>
          </w:p>
        </w:tc>
      </w:tr>
      <w:tr>
        <w:trPr>
          <w:trHeight w:val="315" w:hRule="atLeast"/>
        </w:trPr>
        <w:tc>
          <w:tcPr>
            <w:tcW w:w="29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urine transport system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43" w:hanging="83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43" w:hanging="83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182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auA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taurine-binding periplasmic protein precurs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183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auB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taurine transport ATP-binding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184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au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taurine transport system permease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</w:tr>
      <w:tr>
        <w:trPr>
          <w:trHeight w:val="315" w:hRule="atLeast"/>
        </w:trPr>
        <w:tc>
          <w:tcPr>
            <w:tcW w:w="1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7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185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auD</w:t>
            </w:r>
          </w:p>
        </w:tc>
        <w:tc>
          <w:tcPr>
            <w:tcW w:w="4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taurine dioxygenas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29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inc uptake system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2059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znuB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igh-affinity zinc uptake system membrane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2060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znu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-affinity zinc uptake system ATP-binding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8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2061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znuA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orted high-affinity zinc uptake system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</w:tr>
      <w:tr>
        <w:trPr>
          <w:trHeight w:val="315" w:hRule="atLeast"/>
        </w:trPr>
        <w:tc>
          <w:tcPr>
            <w:tcW w:w="1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2062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M23/M37 peptidase-family protei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</w:tr>
      <w:tr>
        <w:trPr>
          <w:trHeight w:val="315" w:hRule="atLeast"/>
        </w:trPr>
        <w:tc>
          <w:tcPr>
            <w:tcW w:w="29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ligopeptide transport system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0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2182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ppA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plasmic oligopeptide-binding protein precurs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5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5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2183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ppB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oligopeptide transport system permease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-4.6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2184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pp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oligopeptide transport system permease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-4.3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0.44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4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2185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ppD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oligopeptide transport ATP-binding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-4.7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0.46</w:t>
            </w:r>
          </w:p>
        </w:tc>
      </w:tr>
      <w:tr>
        <w:trPr>
          <w:trHeight w:val="315" w:hRule="atLeast"/>
        </w:trPr>
        <w:tc>
          <w:tcPr>
            <w:tcW w:w="1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04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2186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ppF</w:t>
            </w:r>
          </w:p>
        </w:tc>
        <w:tc>
          <w:tcPr>
            <w:tcW w:w="4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oligopeptide transport ATP-binding protei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-4.3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0.46</w:t>
            </w:r>
          </w:p>
        </w:tc>
      </w:tr>
      <w:tr>
        <w:trPr>
          <w:trHeight w:val="315" w:hRule="atLeast"/>
        </w:trPr>
        <w:tc>
          <w:tcPr>
            <w:tcW w:w="29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rease-related proteins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2665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reA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ease gamma subuni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2666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reB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ease beta subuni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2667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re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ease alpha subuni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2668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reE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ease accessory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2669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reF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ease accessory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2670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reG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ease accessory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</w:tr>
      <w:tr>
        <w:trPr>
          <w:trHeight w:val="315" w:hRule="atLeast"/>
        </w:trPr>
        <w:tc>
          <w:tcPr>
            <w:tcW w:w="1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4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2671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ureD</w:t>
            </w:r>
          </w:p>
        </w:tc>
        <w:tc>
          <w:tcPr>
            <w:tcW w:w="4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ease accessory protein (pseudogene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</w:tr>
      <w:tr>
        <w:trPr>
          <w:trHeight w:val="315" w:hRule="atLeast"/>
        </w:trPr>
        <w:tc>
          <w:tcPr>
            <w:tcW w:w="1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gulators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315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regulatory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5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712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leR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ma-54 transcriptional regulatory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1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2374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ovA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-family transcriptional regulatory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2449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LuxR-family regulatory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8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4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3009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two-component response regulat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5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3041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arP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trate/nitrite response regulator protein NarP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</w:tr>
      <w:tr>
        <w:trPr>
          <w:trHeight w:val="315" w:hRule="atLeast"/>
        </w:trPr>
        <w:tc>
          <w:tcPr>
            <w:tcW w:w="1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2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3789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etR</w:t>
            </w:r>
          </w:p>
        </w:tc>
        <w:tc>
          <w:tcPr>
            <w:tcW w:w="4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sR-family transcriptional regulatory protei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</w:tr>
      <w:tr>
        <w:trPr>
          <w:trHeight w:val="315" w:hRule="atLeast"/>
        </w:trPr>
        <w:tc>
          <w:tcPr>
            <w:tcW w:w="846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xported</w:t>
            </w:r>
            <w:r>
              <w:rPr>
                <w:b/>
                <w:bCs/>
                <w:sz w:val="18"/>
                <w:szCs w:val="18"/>
              </w:rPr>
              <w:t xml:space="preserve"> or membrane </w:t>
            </w:r>
            <w:r>
              <w:rPr>
                <w:b/>
                <w:bCs/>
                <w:sz w:val="18"/>
                <w:szCs w:val="18"/>
              </w:rPr>
              <w:t>protein</w:t>
            </w:r>
            <w:r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130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exported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337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exported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702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exported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2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987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exported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1388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exported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7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1442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exported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1718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exported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2155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exported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9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2262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exported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2674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exported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2732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emA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exported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2902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exported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0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3152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ybaV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exported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3232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exported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5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1635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lipo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1674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lipo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2373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lyB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lipo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2972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lipo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.1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3140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ybaY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lipo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9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590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deD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membrane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2801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membrane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9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3007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membrane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079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bp1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orted sulfate-binding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</w:tr>
      <w:tr>
        <w:trPr>
          <w:trHeight w:val="315" w:hRule="atLeast"/>
        </w:trPr>
        <w:tc>
          <w:tcPr>
            <w:tcW w:w="1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3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251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utative transmembrane transport protei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29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ron uptake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1537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iron-siderophore recept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1538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siderophore biosynthetic enzym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9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8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3340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exogenous ferric siderophore receptor (pseudogen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3.0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1906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yuA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sticin/yersiniabactin receptor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</w:tr>
      <w:tr>
        <w:trPr>
          <w:trHeight w:val="315" w:hRule="atLeast"/>
        </w:trPr>
        <w:tc>
          <w:tcPr>
            <w:tcW w:w="1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8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2958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fuA</w:t>
            </w:r>
          </w:p>
        </w:tc>
        <w:tc>
          <w:tcPr>
            <w:tcW w:w="4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on(III)-binding periplasmic protei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</w:tr>
      <w:tr>
        <w:trPr>
          <w:trHeight w:val="315" w:hRule="atLeast"/>
        </w:trPr>
        <w:tc>
          <w:tcPr>
            <w:tcW w:w="29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emotaxis and mobility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711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liM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flagellar motor switch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8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724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lgD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basal-body rod modification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</w:tr>
      <w:tr>
        <w:trPr>
          <w:trHeight w:val="315" w:hRule="atLeast"/>
        </w:trPr>
        <w:tc>
          <w:tcPr>
            <w:tcW w:w="1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77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740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liD</w:t>
            </w:r>
          </w:p>
        </w:tc>
        <w:tc>
          <w:tcPr>
            <w:tcW w:w="4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flagellar hook-associated protei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1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</w:tr>
      <w:tr>
        <w:trPr>
          <w:trHeight w:val="315" w:hRule="atLeast"/>
        </w:trPr>
        <w:tc>
          <w:tcPr>
            <w:tcW w:w="846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gradation of small molecules and macromolecules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253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s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yl-coenzyme A synthet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0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1201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amino acid decarboxyl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9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1386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nsB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putative L-asparaginase II precurs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-1.9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1962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s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inylornithine aminotransfer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5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6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1963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stA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inine N-succinyltransfer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7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1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1964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stD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inylglutamic semialdehyde dehydroge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1965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stB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inylarginine dihydrol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8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7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1231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la2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outer membrane-associated prote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8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1683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e N-acetylmuramoyl-L-alanine amid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1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61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2803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glB</w:t>
            </w:r>
          </w:p>
        </w:tc>
        <w:tc>
          <w:tcPr>
            <w:tcW w:w="4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beta-glucosidas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9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29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ransport/binding proteins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4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2255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raF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-arabinose-binding periplasmic protein precurs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4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7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2514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lnQ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glutamine transport ATP-binding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8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2774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isJ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idine-binding periplasmic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3624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suA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aliphatic sulfonates binding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2615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lnH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amino acid-binding protein precurs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2673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nickel transport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2675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potassium channe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1517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sugar ABC transpor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3697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eB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S system, trehalose-specific IIBC compon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3908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periplasmic protein precurs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3992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ctA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-dicarboxylate transport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.8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1343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periplasmic binding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7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1344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cCD transport family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1346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1347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exported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1348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membrane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1913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ybtP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lipoprotein inner membrane ABC-transpor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-2.5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.49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2660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solute-binding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2796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yap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ive autotransporter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2886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yapA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autotransporter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3650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metabolite transport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</w:tr>
      <w:tr>
        <w:trPr>
          <w:trHeight w:val="315" w:hRule="atLeast"/>
        </w:trPr>
        <w:tc>
          <w:tcPr>
            <w:tcW w:w="29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thogenicity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339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ing factor (viral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YPO1301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saE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regulatory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5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1302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saF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sz w:val="18"/>
                <w:szCs w:val="18"/>
              </w:rPr>
              <w:t>putative membrane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1303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saA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pH 6 antigen precursor (antigen 4) (adhesin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4.3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.61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1793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nv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asin (pseudogen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</w:tr>
      <w:tr>
        <w:trPr>
          <w:trHeight w:val="315" w:hRule="atLeast"/>
        </w:trPr>
        <w:tc>
          <w:tcPr>
            <w:tcW w:w="1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3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2190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il</w:t>
            </w:r>
          </w:p>
        </w:tc>
        <w:tc>
          <w:tcPr>
            <w:tcW w:w="4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achment invasion locus protein precursor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29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iosynthesis and metabolism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92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117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etF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10-methylenetetrahydrofolate reduct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3727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etA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oserine O-succinyltransfer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3788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etE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methyltetrahydropteroyltriglutamate--homocysteine methyltransfer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2409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psA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enolpyruvate synth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7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3036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apC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sB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2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3342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yhjA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cytochrome C peroxid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8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793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as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s bifunction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2390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fa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clopropane-fatty-acyl-phospholipid synth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5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3198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gt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-glutamyltranspeptidase precursor (pseudogen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5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1105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 repair protein Rec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3134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ykgM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ribosom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</w:tr>
      <w:tr>
        <w:trPr>
          <w:trHeight w:val="315" w:hRule="atLeast"/>
        </w:trPr>
        <w:tc>
          <w:tcPr>
            <w:tcW w:w="1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43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3135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pmJ2</w:t>
            </w:r>
          </w:p>
        </w:tc>
        <w:tc>
          <w:tcPr>
            <w:tcW w:w="4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ribosomal protein L3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</w:tr>
      <w:tr>
        <w:trPr>
          <w:trHeight w:val="315" w:hRule="atLeast"/>
        </w:trPr>
        <w:tc>
          <w:tcPr>
            <w:tcW w:w="29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ress responsive genes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2234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stA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carbon starvation protein 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</w:tr>
      <w:tr>
        <w:trPr>
          <w:trHeight w:val="315" w:hRule="atLeast"/>
        </w:trPr>
        <w:tc>
          <w:tcPr>
            <w:tcW w:w="1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3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2510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ps</w:t>
            </w:r>
          </w:p>
        </w:tc>
        <w:tc>
          <w:tcPr>
            <w:tcW w:w="4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DNA-binding protei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thers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1096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phage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2.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49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2103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phage terminase (pseudogen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2943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er membrane usher protein (pseudogen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</w:tr>
      <w:tr>
        <w:trPr>
          <w:trHeight w:val="315" w:hRule="atLeast"/>
        </w:trPr>
        <w:tc>
          <w:tcPr>
            <w:tcW w:w="1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nknown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5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499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8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3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500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3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4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501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8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8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502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6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2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503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8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4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504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6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506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lpB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Clp ATP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8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507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1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508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1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509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510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511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511a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9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4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512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lipo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7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513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4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3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514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putative OmpA-family membrane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-3.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0.56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515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membrane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9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516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623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aminotransfer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625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626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627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translational inhibitor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628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translational inhibitor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1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1989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exported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3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0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1992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1994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1995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7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1996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9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9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4018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ysM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ridoxal-phosphate dependent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8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4019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phosphoribosyl transferase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4020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membrane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4021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100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431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mY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motically inducible protein 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601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639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0749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9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1192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1255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1437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1516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</w:tr>
      <w:tr>
        <w:trPr>
          <w:trHeight w:val="315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2467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</w:tr>
      <w:tr>
        <w:trPr>
          <w:trHeight w:val="315" w:hRule="atLeast"/>
        </w:trPr>
        <w:tc>
          <w:tcPr>
            <w:tcW w:w="1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9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O3982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4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</w:tr>
    </w:tbl>
    <w:p>
      <w:pPr>
        <w:pStyle w:val="Normal"/>
        <w:autoSpaceDE w:val="false"/>
        <w:ind w:firstLine="200"/>
        <w:rPr/>
      </w:pPr>
      <w:r>
        <w:rPr>
          <w:kern w:val="0"/>
          <w:sz w:val="24"/>
          <w:szCs w:val="24"/>
        </w:rPr>
        <w:t xml:space="preserve">mRNA level of each gene was compared between WT and </w:t>
      </w:r>
      <w:r>
        <w:rPr>
          <w:i/>
          <w:iCs/>
          <w:kern w:val="0"/>
          <w:sz w:val="24"/>
          <w:szCs w:val="24"/>
        </w:rPr>
        <w:t>Δzur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upon ex</w:t>
      </w:r>
      <w:r>
        <w:rPr>
          <w:sz w:val="22"/>
        </w:rPr>
        <w:t xml:space="preserve">posure to </w:t>
      </w:r>
      <w:r>
        <w:rPr>
          <w:sz w:val="22"/>
        </w:rPr>
        <w:t>zinc rich conditions.</w:t>
      </w:r>
      <w:r>
        <w:rPr>
          <w:sz w:val="22"/>
        </w:rPr>
        <w:t xml:space="preserve"> The data are presented as the mean change of mRNA level for each gene under the paired growth conditions. The positive number stands for fold increased, while minus decreased.</w:t>
      </w:r>
      <w:r>
        <w:rPr>
          <w:bCs/>
          <w:kern w:val="0"/>
          <w:sz w:val="22"/>
        </w:rPr>
        <w:t xml:space="preserve"> 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”“Times New Roman”“;宋体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3T09:53:00Z</dcterms:created>
  <dc:creator>Chinese User</dc:creator>
  <dc:description/>
  <cp:keywords/>
  <dc:language>en-US</dc:language>
  <cp:lastModifiedBy>Chinese User</cp:lastModifiedBy>
  <dcterms:modified xsi:type="dcterms:W3CDTF">2009-06-13T02:32:00Z</dcterms:modified>
  <cp:revision>36</cp:revision>
  <dc:subject/>
  <dc:title/>
</cp:coreProperties>
</file>